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B64E3" w14:textId="5336AFF7" w:rsidR="00D76952" w:rsidRDefault="00742CCF" w:rsidP="00D76952">
      <w:pPr>
        <w:ind w:right="80"/>
        <w:rPr>
          <w:rFonts w:eastAsia="Times New Roman" w:cs="Times New Roman"/>
          <w:lang w:val="en-HK"/>
        </w:rPr>
      </w:pPr>
      <w:r>
        <w:rPr>
          <w:rFonts w:eastAsia="Times New Roman" w:cs="Times New Roman"/>
          <w:lang w:val="en-HK"/>
        </w:rPr>
        <w:t>Supplemental</w:t>
      </w:r>
      <w:r w:rsidR="00D76952">
        <w:rPr>
          <w:rFonts w:eastAsia="Times New Roman" w:cs="Times New Roman"/>
          <w:lang w:val="en-HK"/>
        </w:rPr>
        <w:t xml:space="preserve"> file</w:t>
      </w:r>
      <w:r w:rsidR="00D76952" w:rsidRPr="00F111D4">
        <w:rPr>
          <w:rFonts w:eastAsia="Times New Roman" w:cs="Times New Roman"/>
          <w:lang w:val="en-HK"/>
        </w:rPr>
        <w:t xml:space="preserve"> 1</w:t>
      </w:r>
    </w:p>
    <w:p w14:paraId="0A3E6780" w14:textId="77777777" w:rsidR="00D76952" w:rsidRDefault="00D76952" w:rsidP="00D76952">
      <w:pPr>
        <w:ind w:right="80"/>
        <w:rPr>
          <w:rFonts w:eastAsia="Times New Roman" w:cs="Times New Roman"/>
          <w:lang w:val="en-HK"/>
        </w:rPr>
      </w:pPr>
    </w:p>
    <w:p w14:paraId="5F943A36" w14:textId="7230CCEF" w:rsidR="00D76952" w:rsidRPr="00F111D4" w:rsidRDefault="00D76952" w:rsidP="00D76952">
      <w:pPr>
        <w:ind w:right="80"/>
        <w:rPr>
          <w:rFonts w:eastAsia="Times New Roman" w:cs="Times New Roman"/>
          <w:lang w:val="en-HK"/>
        </w:rPr>
      </w:pPr>
      <w:r>
        <w:rPr>
          <w:rFonts w:eastAsia="Times New Roman" w:cs="Times New Roman"/>
          <w:lang w:val="en-HK"/>
        </w:rPr>
        <w:t xml:space="preserve">Title: </w:t>
      </w:r>
      <w:r w:rsidRPr="00F111D4">
        <w:rPr>
          <w:rFonts w:eastAsia="Times New Roman" w:cs="Times New Roman"/>
          <w:lang w:val="en-HK"/>
        </w:rPr>
        <w:t>Search Strategy</w:t>
      </w:r>
    </w:p>
    <w:p w14:paraId="548A0062" w14:textId="77777777" w:rsidR="00D76952" w:rsidRPr="00F111D4" w:rsidRDefault="00D76952" w:rsidP="00D76952">
      <w:pPr>
        <w:rPr>
          <w:rFonts w:eastAsia="Times New Roman" w:cs="Times New Roman"/>
          <w:lang w:val="en-HK"/>
        </w:rPr>
      </w:pPr>
    </w:p>
    <w:p w14:paraId="4D3D967A" w14:textId="1FF426FF" w:rsidR="00D76952" w:rsidRDefault="00D76952" w:rsidP="00D76952">
      <w:pPr>
        <w:rPr>
          <w:rFonts w:eastAsia="Times New Roman" w:cs="Times New Roman"/>
          <w:lang w:val="en-HK"/>
        </w:rPr>
      </w:pPr>
      <w:r w:rsidRPr="00D76952">
        <w:rPr>
          <w:rFonts w:eastAsia="Times New Roman" w:cs="Times New Roman"/>
          <w:lang w:val="en-HK"/>
        </w:rPr>
        <w:t xml:space="preserve">OVID MEDLINE </w:t>
      </w:r>
    </w:p>
    <w:p w14:paraId="7488C2F9" w14:textId="77777777" w:rsidR="00D76952" w:rsidRPr="00D76952" w:rsidRDefault="00D76952" w:rsidP="00D76952">
      <w:pPr>
        <w:rPr>
          <w:rFonts w:eastAsia="Times New Roman" w:cs="Times New Roman"/>
          <w:lang w:val="en-HK"/>
        </w:rPr>
      </w:pP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45"/>
        <w:gridCol w:w="8385"/>
      </w:tblGrid>
      <w:tr w:rsidR="00D76952" w:rsidRPr="00F111D4" w14:paraId="3DC2B617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AF38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1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8DC93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Borderline Personality Disorder/</w:t>
            </w:r>
          </w:p>
        </w:tc>
      </w:tr>
      <w:tr w:rsidR="00D76952" w:rsidRPr="00742CCF" w14:paraId="5250DF28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5D27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2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2A856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(borderline OR impulsive) ADJ2 (pattern* OR personality OR disorder OR trait*) OR BPD OR emotionally unstable personality disorder OR EUPD OR emotional intensity disorder OR EID</w:t>
            </w:r>
          </w:p>
        </w:tc>
      </w:tr>
      <w:tr w:rsidR="00D76952" w:rsidRPr="00F111D4" w14:paraId="73C58392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DDB4D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3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2BD4F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1 OR 2</w:t>
            </w:r>
          </w:p>
        </w:tc>
      </w:tr>
      <w:tr w:rsidR="00D76952" w:rsidRPr="00506A3D" w14:paraId="45F86CFE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56C40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4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6C8F7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sexuality/ or bisexuality/ or homosexuality/ or homosexuality, female/ or homosexuality, male/</w:t>
            </w:r>
          </w:p>
        </w:tc>
      </w:tr>
      <w:tr w:rsidR="00D76952" w:rsidRPr="00506A3D" w14:paraId="11F124F3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A2E21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5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88A5E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(sex* OR bisexual* OR homosexual* OR pansexual* OR polysexual* OR asexual* OR gender) ADJ3 (orient* OR attract* OR behavio?r* OR prefer* OR leaning OR identi*)</w:t>
            </w:r>
          </w:p>
        </w:tc>
      </w:tr>
      <w:tr w:rsidR="00D76952" w:rsidRPr="00F111D4" w14:paraId="77E280FD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327DC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6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D1BDB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4 OR 5</w:t>
            </w:r>
          </w:p>
        </w:tc>
      </w:tr>
      <w:tr w:rsidR="00D76952" w:rsidRPr="00F111D4" w14:paraId="698CA12D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B6159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7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25B7C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3 AND 6</w:t>
            </w:r>
          </w:p>
        </w:tc>
      </w:tr>
    </w:tbl>
    <w:p w14:paraId="53102239" w14:textId="77777777" w:rsidR="00D76952" w:rsidRPr="00F111D4" w:rsidRDefault="00D76952" w:rsidP="00D76952">
      <w:pPr>
        <w:rPr>
          <w:rFonts w:eastAsia="Times New Roman" w:cs="Times New Roman"/>
        </w:rPr>
      </w:pPr>
    </w:p>
    <w:p w14:paraId="2CFDCD9C" w14:textId="3DACCF75" w:rsidR="00D76952" w:rsidRDefault="00D76952" w:rsidP="00D76952">
      <w:pPr>
        <w:rPr>
          <w:rFonts w:eastAsia="Times New Roman" w:cs="Times New Roman"/>
        </w:rPr>
      </w:pPr>
      <w:r w:rsidRPr="00F111D4">
        <w:rPr>
          <w:rFonts w:eastAsia="Times New Roman" w:cs="Times New Roman"/>
        </w:rPr>
        <w:t xml:space="preserve">OVID EMBASE </w:t>
      </w:r>
    </w:p>
    <w:p w14:paraId="299F7EDE" w14:textId="77777777" w:rsidR="00D76952" w:rsidRPr="00F111D4" w:rsidRDefault="00D76952" w:rsidP="00D76952">
      <w:pPr>
        <w:rPr>
          <w:rFonts w:eastAsia="Times New Roman" w:cs="Times New Roman"/>
        </w:rPr>
      </w:pP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45"/>
        <w:gridCol w:w="8370"/>
      </w:tblGrid>
      <w:tr w:rsidR="00D76952" w:rsidRPr="00F111D4" w14:paraId="284E4D18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5988A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1</w:t>
            </w:r>
          </w:p>
        </w:tc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9A8D1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borderline state/</w:t>
            </w:r>
          </w:p>
        </w:tc>
      </w:tr>
      <w:tr w:rsidR="00D76952" w:rsidRPr="00506A3D" w14:paraId="5BB9ACDA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04C3C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2</w:t>
            </w:r>
          </w:p>
        </w:tc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94AE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(borderline OR impulsive) ADJ2 (pattern* OR personality OR disorder OR trait*) OR BPD OR emotionally unstable personality disorder OR EUPD OR emotional intensity disorder OR EID</w:t>
            </w:r>
          </w:p>
        </w:tc>
      </w:tr>
      <w:tr w:rsidR="00D76952" w:rsidRPr="00F111D4" w14:paraId="04254D94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18A2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3</w:t>
            </w:r>
          </w:p>
        </w:tc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FF35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1 OR 2</w:t>
            </w:r>
          </w:p>
        </w:tc>
      </w:tr>
      <w:tr w:rsidR="00D76952" w:rsidRPr="00506A3D" w14:paraId="6F532A11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DD885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4</w:t>
            </w:r>
          </w:p>
        </w:tc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312B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sexual orientation/ or sexuality/ or bisexuality/ or homosexuality/ OR asexuality/</w:t>
            </w:r>
          </w:p>
        </w:tc>
      </w:tr>
      <w:tr w:rsidR="00D76952" w:rsidRPr="00506A3D" w14:paraId="263B656D" w14:textId="77777777" w:rsidTr="00323768">
        <w:trPr>
          <w:trHeight w:val="265"/>
        </w:trPr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BA25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5</w:t>
            </w:r>
          </w:p>
        </w:tc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F13E7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(sex* OR bisexual* OR homosexual* OR pansexual* OR polysexual* OR asexual* OR gender) ADJ3 (orient* OR attract* OR behavio?r* OR prefer* OR leaning OR identi*)</w:t>
            </w:r>
          </w:p>
        </w:tc>
      </w:tr>
      <w:tr w:rsidR="00D76952" w:rsidRPr="00F111D4" w14:paraId="4ECB876F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EDEA3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6</w:t>
            </w:r>
          </w:p>
        </w:tc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FFD78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4 OR 5</w:t>
            </w:r>
          </w:p>
        </w:tc>
      </w:tr>
      <w:tr w:rsidR="00D76952" w:rsidRPr="00F111D4" w14:paraId="45102F62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798EC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7</w:t>
            </w:r>
          </w:p>
        </w:tc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28049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3 AND 6</w:t>
            </w:r>
          </w:p>
        </w:tc>
      </w:tr>
    </w:tbl>
    <w:p w14:paraId="530408AA" w14:textId="77777777" w:rsidR="00D76952" w:rsidRDefault="00D76952" w:rsidP="00D76952">
      <w:pPr>
        <w:rPr>
          <w:rFonts w:eastAsia="Times New Roman" w:cs="Times New Roman"/>
        </w:rPr>
      </w:pPr>
    </w:p>
    <w:p w14:paraId="3BF7A7C4" w14:textId="77777777" w:rsidR="00D76952" w:rsidRDefault="00D76952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14:paraId="18F6ABA7" w14:textId="66D2C970" w:rsidR="00D76952" w:rsidRDefault="00D76952" w:rsidP="00D76952">
      <w:pPr>
        <w:rPr>
          <w:rFonts w:eastAsia="Times New Roman" w:cs="Times New Roman"/>
        </w:rPr>
      </w:pPr>
      <w:r w:rsidRPr="00F111D4">
        <w:rPr>
          <w:rFonts w:eastAsia="Times New Roman" w:cs="Times New Roman"/>
        </w:rPr>
        <w:lastRenderedPageBreak/>
        <w:t xml:space="preserve">OVID APA PsycInfo </w:t>
      </w:r>
    </w:p>
    <w:p w14:paraId="3F86AFC5" w14:textId="77777777" w:rsidR="00D76952" w:rsidRPr="00F111D4" w:rsidRDefault="00D76952" w:rsidP="00D76952">
      <w:pPr>
        <w:rPr>
          <w:rFonts w:eastAsia="Times New Roman" w:cs="Times New Roman"/>
        </w:rPr>
      </w:pP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45"/>
        <w:gridCol w:w="8370"/>
      </w:tblGrid>
      <w:tr w:rsidR="00D76952" w:rsidRPr="00506A3D" w14:paraId="57DD2AF8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F278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1</w:t>
            </w:r>
          </w:p>
        </w:tc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9C666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borderline states/ OR borderline personality disorder/</w:t>
            </w:r>
          </w:p>
        </w:tc>
      </w:tr>
      <w:tr w:rsidR="00D76952" w:rsidRPr="00506A3D" w14:paraId="672D7EA2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645DB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2</w:t>
            </w:r>
          </w:p>
        </w:tc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2D3A1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(borderline OR impulsive) ADJ2 (pattern* OR personality OR disorder OR trait*) OR BPD OR emotionally unstable personality disorder OR EUPD OR emotional intensity disorder OR EID</w:t>
            </w:r>
          </w:p>
        </w:tc>
      </w:tr>
      <w:tr w:rsidR="00D76952" w:rsidRPr="00F111D4" w14:paraId="7151F45B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00110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3</w:t>
            </w:r>
          </w:p>
        </w:tc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5B874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1 OR 2</w:t>
            </w:r>
          </w:p>
        </w:tc>
      </w:tr>
      <w:tr w:rsidR="00D76952" w:rsidRPr="00506A3D" w14:paraId="78788202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4C6E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4</w:t>
            </w:r>
          </w:p>
        </w:tc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8FE16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sexuality/ or asexuality/ or pansexuality/ or sociosexual orientation/</w:t>
            </w:r>
          </w:p>
        </w:tc>
      </w:tr>
      <w:tr w:rsidR="00D76952" w:rsidRPr="00506A3D" w14:paraId="5FDAC48A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075D8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5</w:t>
            </w:r>
          </w:p>
        </w:tc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5C7B1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sexual orientation/ or asexuality/ or lgbtq/ or coming out/ or "homosexuality (attitudes toward)"/ or same sex marriage/ or sexual attraction/ or sexual identity/</w:t>
            </w:r>
          </w:p>
        </w:tc>
      </w:tr>
      <w:tr w:rsidR="00D76952" w:rsidRPr="00506A3D" w14:paraId="046DBBD4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2CA0E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6</w:t>
            </w:r>
          </w:p>
        </w:tc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78D0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homosexuality/bisexuality/ or lgbtq/ or lesbianism/ or male homosexuality/ or sexual minority groups/</w:t>
            </w:r>
          </w:p>
        </w:tc>
      </w:tr>
      <w:tr w:rsidR="00D76952" w:rsidRPr="00506A3D" w14:paraId="487C62D4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B55AA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7</w:t>
            </w:r>
          </w:p>
        </w:tc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1FD3A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(sex* OR bisexual* OR homosexual* OR pansexual* OR polysexual* OR asexual* OR gender) ADJ3 (orient* OR attract* OR behavio?r* OR prefer* OR leaning OR identi*)</w:t>
            </w:r>
          </w:p>
        </w:tc>
      </w:tr>
      <w:tr w:rsidR="00D76952" w:rsidRPr="00F111D4" w14:paraId="1F742734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82C4D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8</w:t>
            </w:r>
          </w:p>
        </w:tc>
        <w:tc>
          <w:tcPr>
            <w:tcW w:w="83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80DA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 xml:space="preserve">  4 or 5 or 6 or 7 </w:t>
            </w:r>
          </w:p>
        </w:tc>
      </w:tr>
      <w:tr w:rsidR="00D76952" w:rsidRPr="00F111D4" w14:paraId="7800A320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0C10B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9</w:t>
            </w:r>
          </w:p>
        </w:tc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AA3F5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3 and 8</w:t>
            </w:r>
          </w:p>
        </w:tc>
      </w:tr>
    </w:tbl>
    <w:p w14:paraId="4B7EFA83" w14:textId="77777777" w:rsidR="00D76952" w:rsidRPr="00F111D4" w:rsidRDefault="00D76952" w:rsidP="00D76952">
      <w:pPr>
        <w:rPr>
          <w:rFonts w:eastAsia="Times New Roman" w:cs="Times New Roman"/>
        </w:rPr>
      </w:pPr>
    </w:p>
    <w:p w14:paraId="615D3F0A" w14:textId="2D11E97E" w:rsidR="00D76952" w:rsidRDefault="00D76952" w:rsidP="00D76952">
      <w:pPr>
        <w:rPr>
          <w:rFonts w:eastAsia="Times New Roman" w:cs="Times New Roman"/>
        </w:rPr>
      </w:pPr>
      <w:r w:rsidRPr="00F111D4">
        <w:rPr>
          <w:rFonts w:eastAsia="Times New Roman" w:cs="Times New Roman"/>
        </w:rPr>
        <w:t>Cochrane Library</w:t>
      </w:r>
    </w:p>
    <w:p w14:paraId="233740D8" w14:textId="77777777" w:rsidR="00D76952" w:rsidRPr="00F111D4" w:rsidRDefault="00D76952" w:rsidP="00D76952">
      <w:pPr>
        <w:rPr>
          <w:rFonts w:eastAsia="Times New Roman" w:cs="Times New Roman"/>
        </w:rPr>
      </w:pP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45"/>
        <w:gridCol w:w="8385"/>
      </w:tblGrid>
      <w:tr w:rsidR="00D76952" w:rsidRPr="00506A3D" w14:paraId="21EB87D2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85F76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1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3233B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MeSH descriptor: [Borderline Personality Disorder] explode all trees</w:t>
            </w:r>
          </w:p>
        </w:tc>
      </w:tr>
      <w:tr w:rsidR="00D76952" w:rsidRPr="00506A3D" w14:paraId="0F6EDA56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640A7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2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B3DCE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(borderline OR impulsive) NEAR/2 (pattern* OR personality OR disorder OR trait*) OR BPD OR emotionally unstable personality disorder OR EUPD OR emotional intensity disorder OR EID</w:t>
            </w:r>
          </w:p>
        </w:tc>
      </w:tr>
      <w:tr w:rsidR="00D76952" w:rsidRPr="00506A3D" w14:paraId="1E07181C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AC832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3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EED6B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MeSH descriptor: [Sexuality] explode all trees</w:t>
            </w:r>
          </w:p>
        </w:tc>
      </w:tr>
      <w:tr w:rsidR="00D76952" w:rsidRPr="00506A3D" w14:paraId="41F31301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4B5C7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4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E5156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(sex* OR bisexual* OR homosexual* OR pansexual* OR polysexual* OR asexual* OR gender) NEAR/3 (orient* OR attract* OR behavio?r* OR prefer* OR leaning OR identi*)</w:t>
            </w:r>
          </w:p>
        </w:tc>
      </w:tr>
      <w:tr w:rsidR="00D76952" w:rsidRPr="00F111D4" w14:paraId="4C4BF78F" w14:textId="77777777" w:rsidTr="00323768">
        <w:trPr>
          <w:trHeight w:val="265"/>
        </w:trPr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CE123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5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5B20A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#1 or #2</w:t>
            </w:r>
          </w:p>
        </w:tc>
      </w:tr>
      <w:tr w:rsidR="00D76952" w:rsidRPr="00F111D4" w14:paraId="32B504BA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FF32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6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D743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#3 or #4</w:t>
            </w:r>
          </w:p>
        </w:tc>
      </w:tr>
      <w:tr w:rsidR="00D76952" w:rsidRPr="00F111D4" w14:paraId="2A0B5681" w14:textId="77777777" w:rsidTr="00323768"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30FD0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7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79E6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</w:rPr>
            </w:pPr>
            <w:r w:rsidRPr="00F111D4">
              <w:rPr>
                <w:rFonts w:eastAsia="Times New Roman" w:cs="Times New Roman"/>
              </w:rPr>
              <w:t>#5 and #6</w:t>
            </w:r>
          </w:p>
        </w:tc>
      </w:tr>
    </w:tbl>
    <w:p w14:paraId="4B6B0C1D" w14:textId="77777777" w:rsidR="00D76952" w:rsidRDefault="00D76952" w:rsidP="00D76952">
      <w:pPr>
        <w:rPr>
          <w:rFonts w:eastAsia="Times New Roman" w:cs="Times New Roman"/>
        </w:rPr>
      </w:pPr>
    </w:p>
    <w:p w14:paraId="100266B6" w14:textId="19BF6F8B" w:rsidR="00D76952" w:rsidRDefault="00D76952" w:rsidP="00D76952">
      <w:pPr>
        <w:rPr>
          <w:rFonts w:eastAsia="Times New Roman" w:cs="Times New Roman"/>
        </w:rPr>
      </w:pPr>
      <w:r w:rsidRPr="00F111D4">
        <w:rPr>
          <w:rFonts w:eastAsia="Times New Roman" w:cs="Times New Roman"/>
        </w:rPr>
        <w:t>Web of Science</w:t>
      </w:r>
    </w:p>
    <w:p w14:paraId="6026EF80" w14:textId="77777777" w:rsidR="00D76952" w:rsidRPr="00F111D4" w:rsidRDefault="00D76952" w:rsidP="00D76952">
      <w:pPr>
        <w:rPr>
          <w:rFonts w:eastAsia="Times New Roman" w:cs="Times New Roman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6"/>
      </w:tblGrid>
      <w:tr w:rsidR="00D76952" w:rsidRPr="00506A3D" w14:paraId="5A47B2F3" w14:textId="77777777" w:rsidTr="00323768">
        <w:tc>
          <w:tcPr>
            <w:tcW w:w="9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B1169" w14:textId="77777777" w:rsidR="00D76952" w:rsidRPr="00F111D4" w:rsidRDefault="00D76952" w:rsidP="00D76952">
            <w:pPr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(TS=((borderline OR impulsive) NEAR/2 (pattern* OR personality OR disorder OR trait*) OR BPD OR emotionally unstable personality disorder OR empd OR emotional intensity disorder OR EID)) AND TS=((sex* OR bisexual* OR homosexual* OR pansexual* OR polysexual* OR asexual* OR gender) NEAR/3 (orient* OR attract* OR behavio?r* OR prefer* OR leaning OR identi*))</w:t>
            </w:r>
          </w:p>
        </w:tc>
      </w:tr>
    </w:tbl>
    <w:p w14:paraId="0BA8EAE6" w14:textId="77777777" w:rsidR="00D76952" w:rsidRPr="00F111D4" w:rsidRDefault="00D76952" w:rsidP="00D76952">
      <w:pPr>
        <w:rPr>
          <w:rFonts w:eastAsia="Times New Roman" w:cs="Times New Roman"/>
          <w:lang w:val="en-HK"/>
        </w:rPr>
      </w:pPr>
    </w:p>
    <w:p w14:paraId="655E9924" w14:textId="77777777" w:rsidR="00D76952" w:rsidRDefault="00D76952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14:paraId="6A482C21" w14:textId="50BEF0B1" w:rsidR="00D76952" w:rsidRDefault="00D76952" w:rsidP="00D76952">
      <w:pPr>
        <w:rPr>
          <w:rFonts w:eastAsia="Times New Roman" w:cs="Times New Roman"/>
        </w:rPr>
      </w:pPr>
      <w:r w:rsidRPr="00F111D4">
        <w:rPr>
          <w:rFonts w:eastAsia="Times New Roman" w:cs="Times New Roman"/>
        </w:rPr>
        <w:lastRenderedPageBreak/>
        <w:t>PUBMED</w:t>
      </w:r>
    </w:p>
    <w:p w14:paraId="4824A56B" w14:textId="77777777" w:rsidR="00D76952" w:rsidRPr="00F111D4" w:rsidRDefault="00D76952" w:rsidP="00D76952">
      <w:pPr>
        <w:rPr>
          <w:rFonts w:eastAsia="Times New Roman" w:cs="Times New Roman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6"/>
      </w:tblGrid>
      <w:tr w:rsidR="00D76952" w:rsidRPr="00D76952" w14:paraId="2769D978" w14:textId="77777777" w:rsidTr="00323768">
        <w:tc>
          <w:tcPr>
            <w:tcW w:w="9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1DF21" w14:textId="77777777" w:rsidR="00D76952" w:rsidRPr="00F111D4" w:rsidRDefault="00D76952" w:rsidP="00D76952">
            <w:pPr>
              <w:widowControl w:val="0"/>
              <w:rPr>
                <w:rFonts w:eastAsia="Times New Roman" w:cs="Times New Roman"/>
                <w:lang w:val="en-HK"/>
              </w:rPr>
            </w:pPr>
            <w:r w:rsidRPr="00F111D4">
              <w:rPr>
                <w:rFonts w:eastAsia="Times New Roman" w:cs="Times New Roman"/>
                <w:lang w:val="en-HK"/>
              </w:rPr>
              <w:t>("borderline pattern"[tiab:~1] OR "borderline patterns"[tiab:~1] OR "borderline personality"[tiab:~1] OR "borderline disorder"[tiab:~1] OR "borderline trait"[tiab:~1] OR "borderline traits"[tiab:~1] OR "impulsive pattern"[tiab:~1] OR "impulsive patterns"[tiab:~1] OR "impulsive personality"[tiab:~1] OR "impulsive disorder"[tiab:~1] OR "impulsive trait"[tiab:~1] OR "impulsive traits"[tiab:~1] OR BPD OR "emotionally unstable personality disorder"[tiab:~1] OR empd OR "emotional intensity disorder"[tiab:~1] OR EID) AND ("sexual orientation"[tiab:~1] OR "sexual attraction"[tiab:~1] OR "sexual attractions"[tiab:~1] OR "sexual behaviour"[tiab:~1] OR "sexual behaviours"[tiab:~1] OR "sexual behavior"[tiab:~1] OR "sexual behaviors"[tiab:~1] OR "sexual preference"[tiab:~1] OR "sexual preferences"[tiab:~1] OR "sexual leaning"[tiab:~1] OR "sexual identity"[tiab:~1] OR "sexual identities"[tiab:~1] OR "bisexual orientation"[tiab:~1] OR "bisexual attraction"[tiab:~1] OR "bisexual attractions"[tiab:~1] OR "bisexual behaviour"[tiab:~1] OR "bisexual behaviours"[tiab:~1] OR "bisexual behavior"[tiab:~1] OR "bisexual behaviors"[tiab:~1] OR "bisexual preference"[tiab:~1] OR "bisexual preferences"[tiab:~1] OR "bisexual leaning"[tiab:~1] OR "bisexual identity"[tiab:~1] OR "bisexual identities"[tiab:~1] OR "homosexual orientation"[tiab:~1] OR "homosexual attraction"[tiab:~1] OR "homosexual attractions"[tiab:~1] OR "homosexual behaviour"[tiab:~1] OR "homosexual behaviours"[tiab:~1] OR "homosexual behavior"[tiab:~1] OR "homosexual behaviors"[tiab:~1] OR "homosexual preference"[tiab:~1] OR "homosexual preferences"[tiab:~1] OR "homosexual leaning"[tiab:~1] OR "homosexual identity"[tiab:~1] OR "homosexual identities"[tiab:~1] OR "pansexual orientation"[tiab:~1] OR "pansexual attraction"[tiab:~1] OR "pansexual attractions"[tiab:~1] OR "pansexual behaviour"[tiab:~1] OR "pansexual behaviours"[tiab:~1] OR "pansexual behavior"[tiab:~1] OR "pansexual behaviors"[tiab:~1] OR "pansexual preference"[tiab:~1] OR "pansexual preferences"[tiab:~1] OR "pansexual leaning"[tiab:~1] OR "pansexual identity"[tiab:~1] OR "pansexual identities"[tiab:~1] OR "polysexual orientation"[tiab:~1] OR "polysexual attraction"[tiab:~1] OR "polysexual attractions"[tiab:~1] OR "polysexual behaviour"[tiab:~1] OR "polysexual behaviours"[tiab:~1] OR "polysexual behavior"[tiab:~1] OR "polysexual behaviors"[tiab:~1] OR "polysexual preference"[tiab:~1] OR "polysexual preferences"[tiab:~1] OR "polysexual leaning"[tiab:~1] OR "polysexual identity"[tiab:~1] OR "polysexual identities"[tiab:~1] OR "asexual orientation"[tiab:~1] OR "asexual attraction"[tiab:~1] OR "asexual attractions"[tiab:~1] OR "asexual behaviour"[tiab:~1] OR "asexual behaviours"[tiab:~1] OR "asexual behavior"[tiab:~1] OR "asexual behaviors"[tiab:~1] OR "asexual preference"[tiab:~1] OR "asexual preferences"[tiab:~1] OR "asexual leaning"[tiab:~1] OR "asexual identity"[tiab:~1] OR "asexual identities"[tiab:~1] OR "gender orientation"[tiab:~1] OR "gender attraction"[tiab:~1] OR "gender attractions"[tiab:~1] OR "gender behaviour"[tiab:~1] OR "gender behaviours"[tiab:~1] OR "gender behavior"[tiab:~1] OR "gender behaviors"[tiab:~1] OR "gender preference"[tiab:~1] OR "gender preferences"[tiab:~1] OR "gender leaning"[tiab:~1] OR "gender identity"[tiab:~1] OR "gender identities"[tiab:~1])</w:t>
            </w:r>
          </w:p>
        </w:tc>
      </w:tr>
    </w:tbl>
    <w:p w14:paraId="22C89A66" w14:textId="77777777" w:rsidR="00D76952" w:rsidRPr="00F111D4" w:rsidRDefault="00D76952" w:rsidP="00D76952">
      <w:pPr>
        <w:rPr>
          <w:rFonts w:eastAsia="Times New Roman" w:cs="Times New Roman"/>
          <w:lang w:val="en-HK"/>
        </w:rPr>
      </w:pPr>
    </w:p>
    <w:p w14:paraId="37906E6B" w14:textId="77777777" w:rsidR="00DA4721" w:rsidRPr="00D76952" w:rsidRDefault="00DA4721" w:rsidP="00D76952">
      <w:pPr>
        <w:rPr>
          <w:lang w:val="en-HK"/>
        </w:rPr>
      </w:pPr>
    </w:p>
    <w:sectPr w:rsidR="00DA4721" w:rsidRPr="00D76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i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isplayBackgroundShape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952"/>
    <w:rsid w:val="00345985"/>
    <w:rsid w:val="00742CCF"/>
    <w:rsid w:val="00D76952"/>
    <w:rsid w:val="00DA4721"/>
    <w:rsid w:val="00E8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EF137"/>
  <w15:chartTrackingRefBased/>
  <w15:docId w15:val="{C059CF55-EDB6-4D45-BF08-0D6BEC0B3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952"/>
    <w:rPr>
      <w:rFonts w:ascii="Times New Roman" w:hAnsi="Times New Roman" w:cs="Mali"/>
      <w:sz w:val="22"/>
      <w:szCs w:val="22"/>
      <w:lang w:val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14</Words>
  <Characters>5215</Characters>
  <Application>Microsoft Office Word</Application>
  <DocSecurity>0</DocSecurity>
  <Lines>43</Lines>
  <Paragraphs>12</Paragraphs>
  <ScaleCrop>false</ScaleCrop>
  <Company/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Ka To</dc:creator>
  <cp:keywords/>
  <dc:description/>
  <cp:lastModifiedBy>LAU, Ka To</cp:lastModifiedBy>
  <cp:revision>2</cp:revision>
  <cp:lastPrinted>2024-07-09T15:48:00Z</cp:lastPrinted>
  <dcterms:created xsi:type="dcterms:W3CDTF">2024-07-09T15:42:00Z</dcterms:created>
  <dcterms:modified xsi:type="dcterms:W3CDTF">2024-07-20T15:47:00Z</dcterms:modified>
</cp:coreProperties>
</file>